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  <w:r>
        <w:rPr/>
        <w:t>Oligonucleotide primers used in this study</w:t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843"/>
        <w:gridCol w:w="6237"/>
      </w:tblGrid>
      <w:tr>
        <w:trPr/>
        <w:tc>
          <w:tcPr>
            <w:tcW w:w="1951" w:type="dxa"/>
            <w:tcBorders/>
          </w:tcPr>
          <w:p>
            <w:pPr>
              <w:pStyle w:val="ListParagraph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 w:val="false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unction</w:t>
            </w:r>
          </w:p>
        </w:tc>
        <w:tc>
          <w:tcPr>
            <w:tcW w:w="1843" w:type="dxa"/>
            <w:tcBorders/>
          </w:tcPr>
          <w:p>
            <w:pPr>
              <w:pStyle w:val="ListParagraph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 w:val="false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6237" w:type="dxa"/>
            <w:tcBorders/>
          </w:tcPr>
          <w:p>
            <w:pPr>
              <w:pStyle w:val="ListParagraph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 w:val="false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quence (5’→3’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794" w:type="dxa"/>
            <w:gridSpan w:val="2"/>
            <w:tcBorders/>
          </w:tcPr>
          <w:p>
            <w:pPr>
              <w:pStyle w:val="ListParagraph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 w:val="false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e deletions</w:t>
            </w:r>
          </w:p>
        </w:tc>
        <w:tc>
          <w:tcPr>
            <w:tcW w:w="6237" w:type="dxa"/>
            <w:tcBorders/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0" w:hanging="0"/>
              <w:contextualSpacing w:val="false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mrk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A(ISceI)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 w:eastAsia="en-AU"/>
              </w:rPr>
              <w:t>TAGGGATAACAGGGTAA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AATGCGCCTCATTCATGCT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A(ISceI)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 w:eastAsia="en-AU"/>
              </w:rPr>
              <w:t>TAGGGATAACAGGGTAA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AGCACGTTCTGGCCTTCAT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AKan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  <w:t>CTAAGGAGGATATTCATAT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ACAGCTACGCGACTTACGA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AKan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  <w:t>GAAGCAGCTCCAGCCTACA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TCCTTGTCAGAGTGAATTA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mrk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H(ISceI)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 w:eastAsia="en-AU"/>
              </w:rPr>
              <w:t>TAGGGATAACAGGGTAA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GCGCCAAATATTCTGCTGA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H(ISceI)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 w:eastAsia="en-AU"/>
              </w:rPr>
              <w:t>TAGGGATAACAGGGTAA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TTGTTGGCAATGAGCAGTT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HKan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  <w:t>CTAAGGAGGATATTCATAT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AAGATACTGCTGGACCTGA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HKan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  <w:t>GAAGCAGCTCCAGCCTACA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ATGCATCCCTTGTAAATAG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mrk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I(ISceI)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 w:eastAsia="en-AU"/>
              </w:rPr>
              <w:t>TAGGGATAACAGGGTAA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GACAATAGCGGTGTCGATA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I(ISceI)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 w:eastAsia="en-AU"/>
              </w:rPr>
              <w:t>TAGGGATAACAGGGTAA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ATCCTTCTGGCGCAACAGG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IKan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  <w:t>CTAAGGAGGATATTCATAT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ATCAGCGTATTGCCGCTCT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IKan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  <w:t>GAAGCAGCTCCAGCCTACA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CTGTCCAAGGTTGTCAGAT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mrkJ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J(ISceI)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 w:eastAsia="en-AU"/>
              </w:rPr>
              <w:t>TAGGGATAACAGGGTAA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AATCGTCGATCTGCTGAA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J(ISceI)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 w:eastAsia="en-AU"/>
              </w:rPr>
              <w:t>TAGGGATAACAGGGTAA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ATGAAACCGCAGCCGTTTA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JKan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  <w:t>CTAAGGAGGATATTCATAT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GGCGGGAAGTCAGTATTGA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JKan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  <w:t>GAAGCAGCTCCAGCCTACA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TATCCCTCTTCACGAGGTT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yfiRN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yfiRNB(ISceI)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 w:eastAsia="en-AU"/>
              </w:rPr>
              <w:t>TAGGGATAACAGGGTAA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GGAGCAAGGACCACATACC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yfiRNB(ISceI)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 w:eastAsia="en-AU"/>
              </w:rPr>
              <w:t>TAGGGATAACAGGGTAA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CCACGATGCAGGTGGTGGA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yfiRNBKan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  <w:t>CTAAGGAGGATATTCATAT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ATTTAGTCACCCGCGGCCT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yfiRNBKan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  <w:t>GAAGCAGCTCCAGCCTACA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CCGATGCCCGGCGAAGAATA</w:t>
            </w:r>
          </w:p>
        </w:tc>
      </w:tr>
      <w:tr>
        <w:trPr/>
        <w:tc>
          <w:tcPr>
            <w:tcW w:w="37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mplementation constructs</w:t>
            </w:r>
          </w:p>
        </w:tc>
        <w:tc>
          <w:tcPr>
            <w:tcW w:w="6237" w:type="dxa"/>
            <w:tcBorders/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0" w:hanging="0"/>
              <w:contextualSpacing w:val="false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mrkABCD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(SalI)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TA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 w:eastAsia="en-AU"/>
              </w:rPr>
              <w:t>GTCGA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TAAGCCTGCTAACTATAAC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(BamHI)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 w:eastAsia="en-AU"/>
              </w:rPr>
              <w:t>GGAT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ACAACTGGTCGCCGATGAT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mrk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H(SalI)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TA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 w:eastAsia="en-AU"/>
              </w:rPr>
              <w:t>GTCGA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ACCGCTACTGGCACTATAG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H(BamHI)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 w:eastAsia="en-AU"/>
              </w:rPr>
              <w:t>GGAT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GCGGAGCGCATTCAGCAGA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mrk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I(BamHI)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 w:eastAsia="en-AU"/>
              </w:rPr>
              <w:t>GGAT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AATGTCATTGTTATCACCCTG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I(SalI)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TA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 w:eastAsia="en-AU"/>
              </w:rPr>
              <w:t>GTCGA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GGCTACCTGATGATTAATG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mrkJ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J(SalI)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TA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 w:eastAsia="en-AU"/>
              </w:rPr>
              <w:t>GTCGA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ATCAGCGTATTGCCGCTCT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J(BamHI)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 w:eastAsia="en-AU"/>
              </w:rPr>
              <w:t>GGAT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GGCGGCCTGTTCACCTATT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yfiRN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yfiRNB(SalI)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TA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 w:eastAsia="en-AU"/>
              </w:rPr>
              <w:t>GTCGA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GCATGATTGCGATCCTGTG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yfiRNB(BamHI)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 w:eastAsia="en-AU"/>
              </w:rPr>
              <w:t>GGAT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TCATTGCCGTTGACTACC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T-PC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H-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ACAACACCAGTATCATAAC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I-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CAATACGCTGATTCATAG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I-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CATTGGTCACTCAATCTAT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mrkJ-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TCGACACCTTCAATAATCAC</w:t>
            </w:r>
          </w:p>
        </w:tc>
      </w:tr>
      <w:tr>
        <w:trPr/>
        <w:tc>
          <w:tcPr>
            <w:tcW w:w="37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Y-linker ligation/PC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Linker-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TTTCTGCTCGAATTCAAGCTTCTAACGATGTACGGGGACACA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Linker-2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TGTCCCCGTACATCGTTAGAACTACTCGTACCATCCACA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Y-linke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CTGCTCGAATTCAAGCTTC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Tn5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GGCCAGATCTGATCAAGAGA</w:t>
            </w:r>
          </w:p>
        </w:tc>
      </w:tr>
      <w:tr>
        <w:trPr/>
        <w:tc>
          <w:tcPr>
            <w:tcW w:w="37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km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sistance gene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237" w:type="dxa"/>
            <w:tcBorders/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0" w:hanging="0"/>
              <w:contextualSpacing w:val="false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kan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GTGTAGGCTGGAGCTGCTT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kan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CATATGAATATCCTCCTTAG</w:t>
            </w:r>
          </w:p>
        </w:tc>
      </w:tr>
      <w:tr>
        <w:trPr/>
        <w:tc>
          <w:tcPr>
            <w:tcW w:w="37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er extension/EMSA</w:t>
            </w:r>
          </w:p>
        </w:tc>
        <w:tc>
          <w:tcPr>
            <w:tcW w:w="6237" w:type="dxa"/>
            <w:tcBorders/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0" w:hanging="0"/>
              <w:contextualSpacing w:val="false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x1mrkARev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GAATTCGCATAGAACCAGAAACATC</w:t>
            </w:r>
          </w:p>
        </w:tc>
      </w:tr>
      <w:tr>
        <w:trPr/>
        <w:tc>
          <w:tcPr>
            <w:tcW w:w="37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mrkA – lacZ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ca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fusions</w:t>
            </w:r>
          </w:p>
        </w:tc>
        <w:tc>
          <w:tcPr>
            <w:tcW w:w="6237" w:type="dxa"/>
            <w:tcBorders/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0" w:hanging="0"/>
              <w:contextualSpacing w:val="false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rk295F(BamHI)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  <w:lang w:val="en-US"/>
              </w:rPr>
              <w:t>ggatcc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lang w:val="en-US"/>
              </w:rPr>
              <w:t>gcgttttcatctatcaatggc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rk109R(HindIII)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  <w:lang w:val="en-US"/>
              </w:rPr>
              <w:t>aagctt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lang w:val="en-US"/>
              </w:rPr>
              <w:t>taccgaagaaattaacctggcc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ap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aps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rk795F(BamHI)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  <w:lang w:val="en-US"/>
              </w:rPr>
              <w:t>ggatcc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lang w:val="en-US"/>
              </w:rPr>
              <w:t>gaaagagaccagggagagcata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ap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aps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rkAdel(HindIII)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 w:eastAsia="en-AU"/>
              </w:rPr>
              <w:t>AAGCT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GTTCGCTGGTGCTATCGGC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rkAdel(BamHI)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 w:eastAsia="en-AU"/>
              </w:rPr>
              <w:t>GGAT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AU"/>
              </w:rPr>
              <w:t>GATGGTTATCTGTTATATAACTTAATGAAACGTG</w:t>
            </w:r>
          </w:p>
        </w:tc>
      </w:tr>
      <w:tr>
        <w:trPr/>
        <w:tc>
          <w:tcPr>
            <w:tcW w:w="37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8×His constructs</w:t>
            </w:r>
          </w:p>
        </w:tc>
        <w:tc>
          <w:tcPr>
            <w:tcW w:w="6237" w:type="dxa"/>
            <w:tcBorders/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0" w:hanging="0"/>
              <w:contextualSpacing w:val="false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rkH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×H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rkH(NdeI)11a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CATAT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GAGGGAACGATAAAGACC</w:t>
            </w:r>
          </w:p>
        </w:tc>
      </w:tr>
      <w:tr>
        <w:trPr>
          <w:trHeight w:val="452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AU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rkH(BamHI)11a</w:t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AGTGGTGGTGGTGGTGGTGGTGGTGGATTCTCTTTTTGCGCTTGGCTTC</w:t>
            </w:r>
          </w:p>
        </w:tc>
      </w:tr>
      <w:tr>
        <w:trPr>
          <w:trHeight w:val="27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rkJ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×H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rkJ(NdeI)11a</w:t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CATAT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ACTAAAATATTCGAAGACAACATTTTATCTCG</w:t>
            </w:r>
          </w:p>
        </w:tc>
      </w:tr>
      <w:tr>
        <w:trPr>
          <w:trHeight w:val="268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rkJ(BamHI)11a</w:t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AGTGGTGGTGGTGGTGGTGGTGGTGCATGGCAATATCATCGGCGACCAG</w:t>
            </w:r>
          </w:p>
        </w:tc>
      </w:tr>
      <w:tr>
        <w:trPr>
          <w:trHeight w:val="268" w:hRule="atLeast"/>
        </w:trPr>
        <w:tc>
          <w:tcPr>
            <w:tcW w:w="37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verlapping site-directed mutagenesi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6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rkH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113R-A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rkH(113R-A)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GTCGCCGCGATCCCGCCTTTCGTTTACGCCATG</w:t>
            </w:r>
          </w:p>
        </w:tc>
      </w:tr>
      <w:tr>
        <w:trPr>
          <w:trHeight w:val="268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rkH(113R-A)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GGCGTAAACGAAAGGCGGGATCGCGGCGACGC</w:t>
            </w:r>
          </w:p>
        </w:tc>
      </w:tr>
      <w:tr>
        <w:trPr>
          <w:trHeight w:val="26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rkJ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36ECL-AAA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rkJ(36ECL-AAA)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GGTCGCGGTGGCTGCTGCAAGCCGCTTTGATAATC</w:t>
            </w:r>
          </w:p>
        </w:tc>
      </w:tr>
      <w:tr>
        <w:trPr>
          <w:trHeight w:val="268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rkJ(36ECL-AAA)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TTATCAAAGCGGCTTGCAGCAGCCACCGCGACCAG</w:t>
            </w:r>
          </w:p>
        </w:tc>
      </w:tr>
      <w:tr>
        <w:trPr>
          <w:trHeight w:val="26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yfi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328DEF-AAA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fiN(328DEF-AAA)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GTCTTGGCGGCGCAGCAGCTGCCGTTCTGCTG</w:t>
            </w:r>
          </w:p>
        </w:tc>
      </w:tr>
      <w:tr>
        <w:trPr>
          <w:trHeight w:val="268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fiN(328DEF-AAA)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GCAGAACGGCAGCTGCTGCGCCGCCAAGACG</w:t>
            </w:r>
          </w:p>
        </w:tc>
      </w:tr>
      <w:tr>
        <w:trPr>
          <w:trHeight w:val="268" w:hRule="atLeast"/>
        </w:trPr>
        <w:tc>
          <w:tcPr>
            <w:tcW w:w="37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Quantitative RT-PC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6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rk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rkA127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CGATGCGAACGTTTACCTGTCTC</w:t>
            </w:r>
          </w:p>
        </w:tc>
      </w:tr>
      <w:tr>
        <w:trPr>
          <w:trHeight w:val="268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rkA265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GTCATCCTGTTTAGTGCCATCAGC</w:t>
            </w:r>
          </w:p>
        </w:tc>
      </w:tr>
      <w:tr>
        <w:trPr>
          <w:trHeight w:val="268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p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poD562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val="en-US"/>
              </w:rPr>
              <w:t>gaagagatggatgacgacgaagacg</w:t>
            </w:r>
          </w:p>
        </w:tc>
      </w:tr>
      <w:tr>
        <w:trPr>
          <w:trHeight w:val="268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poD677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val="en-US"/>
              </w:rPr>
              <w:t>gtacgcagctcggcgaatttctcac</w:t>
            </w:r>
          </w:p>
        </w:tc>
      </w:tr>
    </w:tbl>
    <w:p>
      <w:pPr>
        <w:pStyle w:val="ListParagraph"/>
        <w:numPr>
          <w:ilvl w:val="0"/>
          <w:numId w:val="0"/>
        </w:numPr>
        <w:spacing w:lineRule="auto" w:line="480" w:before="0" w:after="0"/>
        <w:ind w:left="0" w:hanging="0"/>
        <w:contextualSpacing w:val="false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Restriction endonuclease recognition sites are underlined. Kanamycin resistance-encoding gene-specific sequences in gene deletion primers are in boldfac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FooterChar1">
    <w:name w:val="Footer Char1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1:51:00Z</dcterms:created>
  <dc:creator>WILKSCH</dc:creator>
  <dc:description/>
  <cp:keywords/>
  <dc:language>en-US</dc:language>
  <cp:lastModifiedBy>Jonathan Wilksch</cp:lastModifiedBy>
  <dcterms:modified xsi:type="dcterms:W3CDTF">2011-07-22T04:40:00Z</dcterms:modified>
  <cp:revision>4</cp:revision>
  <dc:subject/>
  <dc:title/>
</cp:coreProperties>
</file>